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070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34"/>
        <w:gridCol w:w="1638"/>
        <w:gridCol w:w="963"/>
        <w:gridCol w:w="2816"/>
        <w:gridCol w:w="736"/>
        <w:gridCol w:w="986"/>
      </w:tblGrid>
      <w:tr w:rsidR="00943E2F" w:rsidRPr="00CC4020" w14:paraId="4FC5B6B3" w14:textId="77777777" w:rsidTr="00943E2F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AF95073" w14:textId="77777777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Accession numbe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79902AC9" w14:textId="77777777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Entry nam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AC64726" w14:textId="77777777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Protein nam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3A44676" w14:textId="77777777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Gene name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202FE58D" w14:textId="77777777" w:rsidR="00943E2F" w:rsidRPr="00CC4020" w:rsidRDefault="00943E2F" w:rsidP="00943E2F">
            <w:pPr>
              <w:ind w:firstLineChars="500" w:firstLine="1050"/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UR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8860D0A" w14:textId="77777777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4020">
              <w:rPr>
                <w:rFonts w:ascii="Times New Roman" w:eastAsia="等线" w:hAnsi="Times New Roman" w:cs="Times New Roman"/>
                <w:szCs w:val="21"/>
              </w:rPr>
              <w:t>Ratio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9AF2906" w14:textId="15C7CEA0" w:rsidR="00943E2F" w:rsidRPr="00CC4020" w:rsidRDefault="00943E2F" w:rsidP="00943E2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F43F9"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DF43F9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 </w:t>
            </w:r>
            <w:r w:rsidR="0043542D" w:rsidRPr="00CC4020">
              <w:rPr>
                <w:rFonts w:ascii="Times New Roman" w:eastAsia="等线" w:hAnsi="Times New Roman" w:cs="Times New Roman"/>
                <w:szCs w:val="21"/>
              </w:rPr>
              <w:t>v</w:t>
            </w:r>
            <w:r w:rsidRPr="00CC4020">
              <w:rPr>
                <w:rFonts w:ascii="Times New Roman" w:eastAsia="等线" w:hAnsi="Times New Roman" w:cs="Times New Roman"/>
                <w:szCs w:val="21"/>
              </w:rPr>
              <w:t>alue</w:t>
            </w:r>
          </w:p>
        </w:tc>
      </w:tr>
      <w:tr w:rsidR="00943E2F" w:rsidRPr="00CC4020" w14:paraId="67147995" w14:textId="77777777" w:rsidTr="00943E2F">
        <w:tc>
          <w:tcPr>
            <w:tcW w:w="1203" w:type="dxa"/>
            <w:tcBorders>
              <w:top w:val="single" w:sz="4" w:space="0" w:color="auto"/>
            </w:tcBorders>
          </w:tcPr>
          <w:p w14:paraId="6EFEE40A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O95965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37F4CDE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L_HUMAN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5B4B698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egrin beta-like protein 1 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0CDA5D0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GBL1 OSCP TIED</w:t>
            </w:r>
          </w:p>
        </w:tc>
        <w:tc>
          <w:tcPr>
            <w:tcW w:w="2816" w:type="dxa"/>
            <w:tcBorders>
              <w:top w:val="single" w:sz="4" w:space="0" w:color="auto"/>
            </w:tcBorders>
          </w:tcPr>
          <w:p w14:paraId="6C5EBFB4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O95965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09ED3D81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D5D2619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  <w:p w14:paraId="298B7BAE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E2F" w:rsidRPr="00CC4020" w14:paraId="36ABB458" w14:textId="77777777" w:rsidTr="00943E2F">
        <w:tc>
          <w:tcPr>
            <w:tcW w:w="1203" w:type="dxa"/>
          </w:tcPr>
          <w:p w14:paraId="17892BE3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16555</w:t>
            </w:r>
          </w:p>
        </w:tc>
        <w:tc>
          <w:tcPr>
            <w:tcW w:w="1434" w:type="dxa"/>
          </w:tcPr>
          <w:p w14:paraId="04656661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YL2_HUMAN</w:t>
            </w:r>
          </w:p>
        </w:tc>
        <w:tc>
          <w:tcPr>
            <w:tcW w:w="1638" w:type="dxa"/>
          </w:tcPr>
          <w:p w14:paraId="41155295" w14:textId="484A509E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hydropyrimidinase-related protein 2 (DRP-2) (Collapsin response mediator protein</w:t>
            </w:r>
            <w:r w:rsidR="007840AE"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) (CRMP2) </w:t>
            </w:r>
          </w:p>
        </w:tc>
        <w:tc>
          <w:tcPr>
            <w:tcW w:w="963" w:type="dxa"/>
          </w:tcPr>
          <w:p w14:paraId="6A0DF292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YSL2 CRMP2 ULIP2</w:t>
            </w:r>
          </w:p>
        </w:tc>
        <w:tc>
          <w:tcPr>
            <w:tcW w:w="2816" w:type="dxa"/>
          </w:tcPr>
          <w:p w14:paraId="341FC014" w14:textId="77777777" w:rsidR="00943E2F" w:rsidRPr="00CC4020" w:rsidRDefault="00943E2F" w:rsidP="00943E2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ttps://www.uniprot.org/uniprot/Q16555</w:t>
            </w:r>
          </w:p>
        </w:tc>
        <w:tc>
          <w:tcPr>
            <w:tcW w:w="736" w:type="dxa"/>
          </w:tcPr>
          <w:p w14:paraId="41188E77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4</w:t>
            </w:r>
          </w:p>
          <w:p w14:paraId="661E44D8" w14:textId="77777777" w:rsidR="00943E2F" w:rsidRPr="00CC4020" w:rsidRDefault="00943E2F" w:rsidP="00943E2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86" w:type="dxa"/>
          </w:tcPr>
          <w:p w14:paraId="3243F59A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  <w:p w14:paraId="7431D455" w14:textId="77777777" w:rsidR="00943E2F" w:rsidRPr="00CC4020" w:rsidRDefault="00943E2F" w:rsidP="00943E2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43E2F" w:rsidRPr="00CC4020" w14:paraId="2563A2B2" w14:textId="77777777" w:rsidTr="00943E2F">
        <w:tc>
          <w:tcPr>
            <w:tcW w:w="1203" w:type="dxa"/>
          </w:tcPr>
          <w:p w14:paraId="74326A5C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7092</w:t>
            </w:r>
          </w:p>
        </w:tc>
        <w:tc>
          <w:tcPr>
            <w:tcW w:w="1434" w:type="dxa"/>
          </w:tcPr>
          <w:p w14:paraId="4D2735D2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GA1_HUMAN</w:t>
            </w:r>
          </w:p>
        </w:tc>
        <w:tc>
          <w:tcPr>
            <w:tcW w:w="1638" w:type="dxa"/>
          </w:tcPr>
          <w:p w14:paraId="7448906E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agen alpha-1 (XVI) chain</w:t>
            </w:r>
          </w:p>
        </w:tc>
        <w:tc>
          <w:tcPr>
            <w:tcW w:w="963" w:type="dxa"/>
          </w:tcPr>
          <w:p w14:paraId="1ED9AF51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COL16A1 FP1572</w:t>
            </w:r>
          </w:p>
        </w:tc>
        <w:tc>
          <w:tcPr>
            <w:tcW w:w="2816" w:type="dxa"/>
          </w:tcPr>
          <w:p w14:paraId="20278ADF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Q07092</w:t>
            </w:r>
          </w:p>
        </w:tc>
        <w:tc>
          <w:tcPr>
            <w:tcW w:w="736" w:type="dxa"/>
          </w:tcPr>
          <w:p w14:paraId="28075BB0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  <w:p w14:paraId="3D553E23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0A3D9E55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E-06</w:t>
            </w:r>
          </w:p>
          <w:p w14:paraId="78EFDFA5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E2F" w:rsidRPr="00CC4020" w14:paraId="6F2A2558" w14:textId="77777777" w:rsidTr="00943E2F">
        <w:tc>
          <w:tcPr>
            <w:tcW w:w="1203" w:type="dxa"/>
          </w:tcPr>
          <w:p w14:paraId="7A6553E9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639</w:t>
            </w:r>
          </w:p>
        </w:tc>
        <w:tc>
          <w:tcPr>
            <w:tcW w:w="1434" w:type="dxa"/>
          </w:tcPr>
          <w:p w14:paraId="1C511C44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TC_HUMAN</w:t>
            </w:r>
          </w:p>
        </w:tc>
        <w:tc>
          <w:tcPr>
            <w:tcW w:w="1638" w:type="dxa"/>
          </w:tcPr>
          <w:p w14:paraId="6EB611AD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eonine--tRNA ligase 1, cytoplasmic (Threonyl-tRNA synthetase) (ThrRS) (Threonyl-tRNA synthetase 1)</w:t>
            </w:r>
          </w:p>
        </w:tc>
        <w:tc>
          <w:tcPr>
            <w:tcW w:w="963" w:type="dxa"/>
          </w:tcPr>
          <w:p w14:paraId="59D103CC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TARS1 TARS</w:t>
            </w:r>
          </w:p>
        </w:tc>
        <w:tc>
          <w:tcPr>
            <w:tcW w:w="2816" w:type="dxa"/>
          </w:tcPr>
          <w:p w14:paraId="428B7CF4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P26639</w:t>
            </w:r>
          </w:p>
        </w:tc>
        <w:tc>
          <w:tcPr>
            <w:tcW w:w="736" w:type="dxa"/>
          </w:tcPr>
          <w:p w14:paraId="7C45804B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  <w:p w14:paraId="1157AD6B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BA49233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  <w:p w14:paraId="23898E70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E2F" w:rsidRPr="00CC4020" w14:paraId="23ABF6BD" w14:textId="77777777" w:rsidTr="00943E2F">
        <w:tc>
          <w:tcPr>
            <w:tcW w:w="1203" w:type="dxa"/>
          </w:tcPr>
          <w:p w14:paraId="3EE785D3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5063</w:t>
            </w:r>
          </w:p>
        </w:tc>
        <w:tc>
          <w:tcPr>
            <w:tcW w:w="1434" w:type="dxa"/>
          </w:tcPr>
          <w:p w14:paraId="5305B602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_HUMAN</w:t>
            </w:r>
          </w:p>
        </w:tc>
        <w:tc>
          <w:tcPr>
            <w:tcW w:w="1638" w:type="dxa"/>
          </w:tcPr>
          <w:p w14:paraId="1D245A13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ostin (PN) (Osteoblast-specific factor 2) (OSF-2)</w:t>
            </w:r>
          </w:p>
        </w:tc>
        <w:tc>
          <w:tcPr>
            <w:tcW w:w="963" w:type="dxa"/>
          </w:tcPr>
          <w:p w14:paraId="16A03B3C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POSTN OSF2</w:t>
            </w:r>
          </w:p>
        </w:tc>
        <w:tc>
          <w:tcPr>
            <w:tcW w:w="2816" w:type="dxa"/>
          </w:tcPr>
          <w:p w14:paraId="1C0D2658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Q15063</w:t>
            </w:r>
          </w:p>
        </w:tc>
        <w:tc>
          <w:tcPr>
            <w:tcW w:w="736" w:type="dxa"/>
          </w:tcPr>
          <w:p w14:paraId="3F84C4A0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86" w:type="dxa"/>
          </w:tcPr>
          <w:p w14:paraId="637812FA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  <w:p w14:paraId="107CED65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3E2F" w:rsidRPr="00CC4020" w14:paraId="0EE730A3" w14:textId="77777777" w:rsidTr="00943E2F">
        <w:tc>
          <w:tcPr>
            <w:tcW w:w="1203" w:type="dxa"/>
          </w:tcPr>
          <w:p w14:paraId="1725693C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4917</w:t>
            </w:r>
          </w:p>
        </w:tc>
        <w:tc>
          <w:tcPr>
            <w:tcW w:w="1434" w:type="dxa"/>
          </w:tcPr>
          <w:p w14:paraId="1142DB98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F_HUMAN</w:t>
            </w:r>
          </w:p>
        </w:tc>
        <w:tc>
          <w:tcPr>
            <w:tcW w:w="1638" w:type="dxa"/>
          </w:tcPr>
          <w:p w14:paraId="4CEF23EB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3-3 protein eta (Protein AS1)</w:t>
            </w:r>
          </w:p>
        </w:tc>
        <w:tc>
          <w:tcPr>
            <w:tcW w:w="963" w:type="dxa"/>
          </w:tcPr>
          <w:p w14:paraId="0D41D613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YWHAH YWHA1</w:t>
            </w:r>
          </w:p>
        </w:tc>
        <w:tc>
          <w:tcPr>
            <w:tcW w:w="2816" w:type="dxa"/>
          </w:tcPr>
          <w:p w14:paraId="31BE595D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Q04917</w:t>
            </w:r>
          </w:p>
        </w:tc>
        <w:tc>
          <w:tcPr>
            <w:tcW w:w="736" w:type="dxa"/>
          </w:tcPr>
          <w:p w14:paraId="6E77230B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  <w:p w14:paraId="6B884A2A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6692201F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943E2F" w:rsidRPr="00CC4020" w14:paraId="69F6DB9D" w14:textId="77777777" w:rsidTr="00943E2F">
        <w:tc>
          <w:tcPr>
            <w:tcW w:w="1203" w:type="dxa"/>
          </w:tcPr>
          <w:p w14:paraId="56419BDB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9538</w:t>
            </w:r>
          </w:p>
        </w:tc>
        <w:tc>
          <w:tcPr>
            <w:tcW w:w="1434" w:type="dxa"/>
          </w:tcPr>
          <w:p w14:paraId="2E04F4B4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MN_HUMAN</w:t>
            </w:r>
          </w:p>
        </w:tc>
        <w:tc>
          <w:tcPr>
            <w:tcW w:w="1638" w:type="dxa"/>
          </w:tcPr>
          <w:p w14:paraId="0F2C768F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umain (Asparaginyl endopeptidase) (Protease, cysteine 1)</w:t>
            </w:r>
          </w:p>
        </w:tc>
        <w:tc>
          <w:tcPr>
            <w:tcW w:w="963" w:type="dxa"/>
          </w:tcPr>
          <w:p w14:paraId="37CD0545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LGMN PRSC1</w:t>
            </w:r>
          </w:p>
        </w:tc>
        <w:tc>
          <w:tcPr>
            <w:tcW w:w="2816" w:type="dxa"/>
          </w:tcPr>
          <w:p w14:paraId="4F50002E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Q99538</w:t>
            </w:r>
          </w:p>
        </w:tc>
        <w:tc>
          <w:tcPr>
            <w:tcW w:w="736" w:type="dxa"/>
          </w:tcPr>
          <w:p w14:paraId="4B23D5ED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  <w:p w14:paraId="38D2D08C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</w:tcPr>
          <w:p w14:paraId="0A975079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43E2F" w:rsidRPr="00CC4020" w14:paraId="5071A198" w14:textId="77777777" w:rsidTr="00943E2F">
        <w:tc>
          <w:tcPr>
            <w:tcW w:w="1203" w:type="dxa"/>
            <w:tcBorders>
              <w:bottom w:val="single" w:sz="4" w:space="0" w:color="auto"/>
            </w:tcBorders>
          </w:tcPr>
          <w:p w14:paraId="3E5415F0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949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ADA745A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K7_HUMAN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69AE6434" w14:textId="77777777" w:rsidR="00943E2F" w:rsidRPr="00CC4020" w:rsidRDefault="00943E2F" w:rsidP="00943E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kinson disease protein 7 (Maillard deglycase) 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24711FB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PARK7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5B89A405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https://www.uniprot.org/uniprot/Q99497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A664BDA" w14:textId="77777777" w:rsidR="00943E2F" w:rsidRPr="00CC4020" w:rsidRDefault="00943E2F" w:rsidP="00943E2F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  <w:p w14:paraId="5178C396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0F41FB8" w14:textId="77777777" w:rsidR="00943E2F" w:rsidRPr="00CC4020" w:rsidRDefault="00943E2F" w:rsidP="00943E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402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</w:tbl>
    <w:p w14:paraId="0389C67A" w14:textId="76A32432" w:rsidR="001135BB" w:rsidRDefault="00943E2F" w:rsidP="001135BB">
      <w:pPr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F43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3CC5" w:rsidRPr="00DF43F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D3C8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5261C" w:rsidRPr="00DF43F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5E0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5261C" w:rsidRPr="00DF43F9">
        <w:rPr>
          <w:rFonts w:ascii="Times New Roman" w:hAnsi="Times New Roman" w:cs="Times New Roman"/>
          <w:b/>
          <w:bCs/>
          <w:sz w:val="24"/>
          <w:szCs w:val="24"/>
        </w:rPr>
        <w:t>. The top eight differential proteins expressed in the supernatant of CAFs compared with NOFs.</w:t>
      </w:r>
    </w:p>
    <w:p w14:paraId="47FA7DEB" w14:textId="6FBD78DC" w:rsidR="001135BB" w:rsidRDefault="001135BB" w:rsidP="00DF43F9">
      <w:pPr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27D9E" w14:textId="7029ED3D" w:rsidR="001135BB" w:rsidRDefault="001135BB" w:rsidP="00DF43F9">
      <w:pPr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F2B02" w14:textId="77777777" w:rsidR="001135BB" w:rsidRPr="00DF43F9" w:rsidRDefault="001135BB" w:rsidP="00DF43F9">
      <w:pPr>
        <w:ind w:left="120" w:hangingChars="50" w:hanging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135BB" w:rsidRPr="00DF4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C4753" w14:textId="77777777" w:rsidR="00EE4267" w:rsidRDefault="00EE4267" w:rsidP="00433CC5">
      <w:r>
        <w:separator/>
      </w:r>
    </w:p>
  </w:endnote>
  <w:endnote w:type="continuationSeparator" w:id="0">
    <w:p w14:paraId="5A3A1038" w14:textId="77777777" w:rsidR="00EE4267" w:rsidRDefault="00EE4267" w:rsidP="0043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4001A" w14:textId="77777777" w:rsidR="00EE4267" w:rsidRDefault="00EE4267" w:rsidP="00433CC5">
      <w:r>
        <w:separator/>
      </w:r>
    </w:p>
  </w:footnote>
  <w:footnote w:type="continuationSeparator" w:id="0">
    <w:p w14:paraId="4292A089" w14:textId="77777777" w:rsidR="00EE4267" w:rsidRDefault="00EE4267" w:rsidP="0043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4D"/>
    <w:rsid w:val="00096880"/>
    <w:rsid w:val="00101B3A"/>
    <w:rsid w:val="00102DA8"/>
    <w:rsid w:val="001135BB"/>
    <w:rsid w:val="00193F46"/>
    <w:rsid w:val="00216BDD"/>
    <w:rsid w:val="002411DB"/>
    <w:rsid w:val="002426A6"/>
    <w:rsid w:val="002A3D6A"/>
    <w:rsid w:val="00320CF6"/>
    <w:rsid w:val="00433CC5"/>
    <w:rsid w:val="0043542D"/>
    <w:rsid w:val="004D3347"/>
    <w:rsid w:val="004F61E3"/>
    <w:rsid w:val="005A3A5E"/>
    <w:rsid w:val="005D3C8F"/>
    <w:rsid w:val="0069519B"/>
    <w:rsid w:val="007840AE"/>
    <w:rsid w:val="00787291"/>
    <w:rsid w:val="007F5A29"/>
    <w:rsid w:val="008D74F9"/>
    <w:rsid w:val="00943E2F"/>
    <w:rsid w:val="00953540"/>
    <w:rsid w:val="00954C42"/>
    <w:rsid w:val="009979C4"/>
    <w:rsid w:val="00AC5152"/>
    <w:rsid w:val="00BA2B9E"/>
    <w:rsid w:val="00C45E0C"/>
    <w:rsid w:val="00C65DD3"/>
    <w:rsid w:val="00C96E97"/>
    <w:rsid w:val="00CC4020"/>
    <w:rsid w:val="00DF43F9"/>
    <w:rsid w:val="00DF73F3"/>
    <w:rsid w:val="00E5261C"/>
    <w:rsid w:val="00EE4267"/>
    <w:rsid w:val="00FD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90185"/>
  <w15:chartTrackingRefBased/>
  <w15:docId w15:val="{99E7CF04-B560-4A5D-8C92-64437AB51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2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3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3C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3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3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云峰</dc:creator>
  <cp:keywords/>
  <dc:description/>
  <cp:lastModifiedBy>金 云峰</cp:lastModifiedBy>
  <cp:revision>23</cp:revision>
  <cp:lastPrinted>2021-09-04T12:37:00Z</cp:lastPrinted>
  <dcterms:created xsi:type="dcterms:W3CDTF">2021-09-04T12:28:00Z</dcterms:created>
  <dcterms:modified xsi:type="dcterms:W3CDTF">2022-06-30T23:52:00Z</dcterms:modified>
</cp:coreProperties>
</file>